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AEA" w:rsidRDefault="00855AEA" w:rsidP="00855A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IN" w:eastAsia="en-IN"/>
        </w:rPr>
        <w:drawing>
          <wp:inline distT="0" distB="0" distL="0" distR="0" wp14:anchorId="1AAD59BB" wp14:editId="07582C26">
            <wp:extent cx="5274310" cy="7620635"/>
            <wp:effectExtent l="0" t="0" r="2540" b="0"/>
            <wp:docPr id="1031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图片 8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2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AEA" w:rsidRDefault="00855AEA" w:rsidP="00855A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M.Fig.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 xml:space="preserve">The split UMAP of all cells in 4 different state including CTRL, KL, SC,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SCLE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hAnsi="Times New Roman" w:cs="Times New Roman"/>
          <w:b/>
          <w:bCs/>
        </w:rPr>
        <w:t xml:space="preserve"> (B) </w:t>
      </w:r>
      <w:r>
        <w:rPr>
          <w:rFonts w:ascii="Times New Roman" w:hAnsi="Times New Roman" w:cs="Times New Roman"/>
        </w:rPr>
        <w:t xml:space="preserve">Clustering tree plot for the whole </w:t>
      </w:r>
      <w:r>
        <w:rPr>
          <w:rFonts w:ascii="Times New Roman" w:hAnsi="Times New Roman" w:cs="Times New Roman" w:hint="eastAsia"/>
        </w:rPr>
        <w:t>cells</w:t>
      </w:r>
      <w:r>
        <w:rPr>
          <w:rFonts w:ascii="Times New Roman" w:hAnsi="Times New Roman" w:cs="Times New Roman"/>
        </w:rPr>
        <w:t xml:space="preserve"> using various resolution parameters (from 0.1 to 1); </w:t>
      </w:r>
      <w:r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Feature plots of expression distribution for selected cluster-specific genes. Expression levels for each cell are color-coded and overlaid onto the UMAP plot.</w:t>
      </w:r>
    </w:p>
    <w:p w:rsidR="00855AEA" w:rsidRDefault="00855AEA" w:rsidP="00855AEA">
      <w:pPr>
        <w:rPr>
          <w:rFonts w:ascii="Times New Roman" w:hAnsi="Times New Roman" w:cs="Times New Roman"/>
        </w:rPr>
      </w:pPr>
    </w:p>
    <w:p w:rsidR="00855AEA" w:rsidRDefault="00855AEA" w:rsidP="00855AEA">
      <w:pPr>
        <w:spacing w:line="360" w:lineRule="auto"/>
        <w:jc w:val="center"/>
        <w:rPr>
          <w:rFonts w:ascii="Times New Roman" w:eastAsia="SimSun" w:hAnsi="Times New Roman" w:cs="Times New Roman"/>
          <w:color w:val="0070C0"/>
          <w:sz w:val="24"/>
          <w:szCs w:val="28"/>
        </w:rPr>
      </w:pPr>
      <w:r>
        <w:rPr>
          <w:rFonts w:ascii="Times New Roman" w:eastAsia="SimSun" w:hAnsi="Times New Roman" w:cs="Times New Roman"/>
          <w:color w:val="0070C0"/>
          <w:sz w:val="24"/>
          <w:szCs w:val="28"/>
          <w:lang w:val="en-IN" w:eastAsia="en-IN"/>
        </w:rPr>
        <w:lastRenderedPageBreak/>
        <w:drawing>
          <wp:inline distT="0" distB="0" distL="0" distR="0" wp14:anchorId="5CA27480" wp14:editId="5F5C27A8">
            <wp:extent cx="3898900" cy="2388235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836" cy="23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AEA" w:rsidRDefault="00855AEA" w:rsidP="00855AEA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color w:val="000000" w:themeColor="text1"/>
          <w:szCs w:val="24"/>
        </w:rPr>
        <w:t>M. Fig. 2 Relative expression of CLOCK among 4 sub-fibroblast groups</w:t>
      </w:r>
    </w:p>
    <w:p w:rsidR="00855AEA" w:rsidRDefault="00855AEA" w:rsidP="00855AEA">
      <w:pPr>
        <w:spacing w:line="360" w:lineRule="auto"/>
        <w:rPr>
          <w:rFonts w:ascii="Times New Roman" w:eastAsia="SimSu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color w:val="000000" w:themeColor="text1"/>
        </w:rPr>
        <w:t xml:space="preserve">This figure illustrates the expression of the CLOCK gene in four distinct sub-fibroblast groups: GPX3_Fibroblast, PLCG2_Fibroblast, APCDD1_Fibroblast, and P311_Fibroblast. The box plots display differences in expression, with error bars representing the standard deviation. Statistical significance is indicated by asterisks: "ns" denotes non-significance, * indicates p &lt; 0.05, ** indicates p &lt; 0.01, *** indicates p &lt; 0.001, and **** indicates p &lt; 0.0001. </w:t>
      </w:r>
      <w:bookmarkStart w:id="0" w:name="_Hlk202735261"/>
      <w:r>
        <w:rPr>
          <w:rFonts w:ascii="Times New Roman" w:eastAsia="SimSun" w:hAnsi="Times New Roman" w:cs="Times New Roman"/>
          <w:color w:val="000000" w:themeColor="text1"/>
        </w:rPr>
        <w:t>Notably, CLOCK expression is significantly elevated in the P311_Fibroblast group compared to the others, suggesting its potential importance in fibroblast differentiation.</w:t>
      </w:r>
      <w:bookmarkEnd w:id="0"/>
    </w:p>
    <w:p w:rsidR="00855AEA" w:rsidRDefault="00855AEA" w:rsidP="00855AEA">
      <w:pPr>
        <w:rPr>
          <w:rFonts w:ascii="Times New Roman" w:hAnsi="Times New Roman" w:cs="Times New Roman"/>
        </w:rPr>
      </w:pPr>
    </w:p>
    <w:p w:rsidR="00855AEA" w:rsidRDefault="00855AEA" w:rsidP="00855AEA">
      <w:pPr>
        <w:rPr>
          <w:rFonts w:ascii="Times New Roman" w:hAnsi="Times New Roman" w:cs="Times New Roman"/>
        </w:rPr>
      </w:pPr>
    </w:p>
    <w:p w:rsidR="00855AEA" w:rsidRDefault="00855AEA" w:rsidP="00855AEA">
      <w:pPr>
        <w:spacing w:line="360" w:lineRule="auto"/>
        <w:jc w:val="center"/>
        <w:rPr>
          <w:rFonts w:ascii="Times New Roman" w:eastAsia="SimSun" w:hAnsi="Times New Roman" w:cs="Times New Roman"/>
          <w:color w:val="0070C0"/>
          <w:sz w:val="24"/>
          <w:szCs w:val="28"/>
        </w:rPr>
      </w:pPr>
      <w:bookmarkStart w:id="1" w:name="_GoBack"/>
      <w:bookmarkEnd w:id="1"/>
      <w:r>
        <w:rPr>
          <w:rFonts w:ascii="Calibri" w:eastAsia="SimSun" w:hAnsi="Calibri" w:cs="Arial"/>
          <w:lang w:val="en-IN" w:eastAsia="en-IN"/>
        </w:rPr>
        <w:lastRenderedPageBreak/>
        <w:drawing>
          <wp:inline distT="0" distB="0" distL="0" distR="0" wp14:anchorId="6D6A2F65" wp14:editId="1DA92DF4">
            <wp:extent cx="3797300" cy="3853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00990" cy="3857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AEA" w:rsidRDefault="00855AEA" w:rsidP="00855AEA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color w:val="000000" w:themeColor="text1"/>
          <w:szCs w:val="24"/>
        </w:rPr>
        <w:t>M. Fig. 3 The assessment of the four putative CLOCK targets (</w:t>
      </w: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szCs w:val="24"/>
        </w:rPr>
        <w:t>EDIL3, PALLD, SULF1, and VDAC1</w:t>
      </w:r>
      <w:r>
        <w:rPr>
          <w:rFonts w:ascii="Times New Roman" w:eastAsia="SimSun" w:hAnsi="Times New Roman" w:cs="Times New Roman"/>
          <w:b/>
          <w:bCs/>
          <w:color w:val="000000" w:themeColor="text1"/>
          <w:szCs w:val="24"/>
        </w:rPr>
        <w:t>) in the siCLOCK-treated NIH-3T3 cell lines</w:t>
      </w:r>
    </w:p>
    <w:p w:rsidR="00855AEA" w:rsidRDefault="00855AEA" w:rsidP="00855AE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</w:rPr>
        <w:t>(A-D)</w:t>
      </w:r>
      <w:r>
        <w:rPr>
          <w:rFonts w:ascii="Times New Roman" w:eastAsia="SimSun" w:hAnsi="Times New Roman" w:cs="Times New Roman"/>
          <w:color w:val="000000" w:themeColor="text1"/>
        </w:rPr>
        <w:t xml:space="preserve"> The relative mRNA expression of </w:t>
      </w:r>
      <w:r>
        <w:rPr>
          <w:rFonts w:ascii="Times New Roman" w:eastAsia="SimSun" w:hAnsi="Times New Roman" w:cs="Times New Roman"/>
          <w:i/>
          <w:iCs/>
          <w:color w:val="000000" w:themeColor="text1"/>
        </w:rPr>
        <w:t>SULF1, VDAC1, EDIL3,</w:t>
      </w:r>
      <w:r>
        <w:rPr>
          <w:rFonts w:ascii="Times New Roman" w:eastAsia="SimSun" w:hAnsi="Times New Roman" w:cs="Times New Roman"/>
          <w:color w:val="000000" w:themeColor="text1"/>
        </w:rPr>
        <w:t xml:space="preserve"> and </w:t>
      </w:r>
      <w:r>
        <w:rPr>
          <w:rFonts w:ascii="Times New Roman" w:eastAsia="SimSun" w:hAnsi="Times New Roman" w:cs="Times New Roman"/>
          <w:i/>
          <w:iCs/>
          <w:color w:val="000000" w:themeColor="text1"/>
        </w:rPr>
        <w:t>PALLD gene</w:t>
      </w:r>
      <w:r>
        <w:rPr>
          <w:rFonts w:ascii="Times New Roman" w:eastAsia="SimSun" w:hAnsi="Times New Roman" w:cs="Times New Roman"/>
          <w:color w:val="000000" w:themeColor="text1"/>
        </w:rPr>
        <w:t xml:space="preserve"> with clock control siRNA (con), siRNA negative control (siRNA_NC), and siRNA_Clock (siRNA_clock with 10 nM)</w:t>
      </w:r>
      <w:r>
        <w:rPr>
          <w:rFonts w:ascii="Times New Roman" w:eastAsia="SimSun" w:hAnsi="Times New Roman" w:cs="Times New Roman" w:hint="eastAsia"/>
          <w:color w:val="000000" w:themeColor="text1"/>
        </w:rPr>
        <w:t>.</w:t>
      </w:r>
    </w:p>
    <w:p w:rsidR="00855AEA" w:rsidRDefault="00855AEA" w:rsidP="00855AEA">
      <w:pPr>
        <w:rPr>
          <w:rFonts w:ascii="Times New Roman" w:hAnsi="Times New Roman" w:cs="Times New Roman"/>
          <w:color w:val="000000" w:themeColor="text1"/>
        </w:rPr>
      </w:pPr>
    </w:p>
    <w:p w:rsidR="008F5910" w:rsidRDefault="008F5910"/>
    <w:sectPr w:rsidR="008F5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AEA"/>
    <w:rsid w:val="00001D82"/>
    <w:rsid w:val="000023B6"/>
    <w:rsid w:val="00002CCD"/>
    <w:rsid w:val="00004A12"/>
    <w:rsid w:val="00014175"/>
    <w:rsid w:val="00017D6F"/>
    <w:rsid w:val="00017EA4"/>
    <w:rsid w:val="0002187E"/>
    <w:rsid w:val="00024838"/>
    <w:rsid w:val="00024853"/>
    <w:rsid w:val="00027BA9"/>
    <w:rsid w:val="00034F90"/>
    <w:rsid w:val="0003652F"/>
    <w:rsid w:val="000417FA"/>
    <w:rsid w:val="0004365B"/>
    <w:rsid w:val="000547CF"/>
    <w:rsid w:val="000555B2"/>
    <w:rsid w:val="00057275"/>
    <w:rsid w:val="00070A31"/>
    <w:rsid w:val="00071811"/>
    <w:rsid w:val="00073CA4"/>
    <w:rsid w:val="00085962"/>
    <w:rsid w:val="000A3237"/>
    <w:rsid w:val="000A6BFA"/>
    <w:rsid w:val="000B49E8"/>
    <w:rsid w:val="000C1056"/>
    <w:rsid w:val="000C7E84"/>
    <w:rsid w:val="000D215E"/>
    <w:rsid w:val="000D3716"/>
    <w:rsid w:val="000F5830"/>
    <w:rsid w:val="000F63EF"/>
    <w:rsid w:val="00102704"/>
    <w:rsid w:val="001049D3"/>
    <w:rsid w:val="00107806"/>
    <w:rsid w:val="00111BFF"/>
    <w:rsid w:val="00112D56"/>
    <w:rsid w:val="0011391A"/>
    <w:rsid w:val="00114F15"/>
    <w:rsid w:val="00121D91"/>
    <w:rsid w:val="0012384F"/>
    <w:rsid w:val="00127F4A"/>
    <w:rsid w:val="00132081"/>
    <w:rsid w:val="00135052"/>
    <w:rsid w:val="001415C0"/>
    <w:rsid w:val="00143083"/>
    <w:rsid w:val="00144F71"/>
    <w:rsid w:val="00145385"/>
    <w:rsid w:val="001456E9"/>
    <w:rsid w:val="001515DE"/>
    <w:rsid w:val="00155CAA"/>
    <w:rsid w:val="00161158"/>
    <w:rsid w:val="001652DD"/>
    <w:rsid w:val="00172B73"/>
    <w:rsid w:val="00172ED0"/>
    <w:rsid w:val="00174AB8"/>
    <w:rsid w:val="00176F87"/>
    <w:rsid w:val="001770A2"/>
    <w:rsid w:val="00182C1A"/>
    <w:rsid w:val="00187DD1"/>
    <w:rsid w:val="0019009B"/>
    <w:rsid w:val="00197368"/>
    <w:rsid w:val="001A0E8B"/>
    <w:rsid w:val="001A4EC2"/>
    <w:rsid w:val="001B2EA7"/>
    <w:rsid w:val="001B3F07"/>
    <w:rsid w:val="001C00C7"/>
    <w:rsid w:val="001C20F9"/>
    <w:rsid w:val="001C3F50"/>
    <w:rsid w:val="001C6698"/>
    <w:rsid w:val="001D1276"/>
    <w:rsid w:val="001E3102"/>
    <w:rsid w:val="001E7820"/>
    <w:rsid w:val="001F79A9"/>
    <w:rsid w:val="002000E5"/>
    <w:rsid w:val="00203F3F"/>
    <w:rsid w:val="00206594"/>
    <w:rsid w:val="00206BF9"/>
    <w:rsid w:val="00210ABF"/>
    <w:rsid w:val="0021135D"/>
    <w:rsid w:val="00215D36"/>
    <w:rsid w:val="00222730"/>
    <w:rsid w:val="00223205"/>
    <w:rsid w:val="00223D87"/>
    <w:rsid w:val="00234295"/>
    <w:rsid w:val="002400A2"/>
    <w:rsid w:val="00242752"/>
    <w:rsid w:val="00242BF7"/>
    <w:rsid w:val="00245DF2"/>
    <w:rsid w:val="00246E47"/>
    <w:rsid w:val="00252A89"/>
    <w:rsid w:val="002670E6"/>
    <w:rsid w:val="00270760"/>
    <w:rsid w:val="00275547"/>
    <w:rsid w:val="0028122D"/>
    <w:rsid w:val="00282616"/>
    <w:rsid w:val="00285006"/>
    <w:rsid w:val="002901FE"/>
    <w:rsid w:val="002A5D6A"/>
    <w:rsid w:val="002A67D2"/>
    <w:rsid w:val="002B0ACF"/>
    <w:rsid w:val="002B10D7"/>
    <w:rsid w:val="002B2806"/>
    <w:rsid w:val="002B55E6"/>
    <w:rsid w:val="002B6410"/>
    <w:rsid w:val="002C0BC9"/>
    <w:rsid w:val="002C247E"/>
    <w:rsid w:val="002C42A9"/>
    <w:rsid w:val="002C4456"/>
    <w:rsid w:val="002C4B47"/>
    <w:rsid w:val="002D0EA4"/>
    <w:rsid w:val="002D10F3"/>
    <w:rsid w:val="002D1BE0"/>
    <w:rsid w:val="002D2557"/>
    <w:rsid w:val="002E2A96"/>
    <w:rsid w:val="002E4099"/>
    <w:rsid w:val="002E40FE"/>
    <w:rsid w:val="002F1C05"/>
    <w:rsid w:val="002F3A08"/>
    <w:rsid w:val="00300048"/>
    <w:rsid w:val="003113D5"/>
    <w:rsid w:val="00311A59"/>
    <w:rsid w:val="00313BDC"/>
    <w:rsid w:val="0031445F"/>
    <w:rsid w:val="00314663"/>
    <w:rsid w:val="003146B5"/>
    <w:rsid w:val="00314879"/>
    <w:rsid w:val="00314D0B"/>
    <w:rsid w:val="0031514A"/>
    <w:rsid w:val="00315BB0"/>
    <w:rsid w:val="0031717B"/>
    <w:rsid w:val="00321628"/>
    <w:rsid w:val="00321A93"/>
    <w:rsid w:val="0032398C"/>
    <w:rsid w:val="00326479"/>
    <w:rsid w:val="00326692"/>
    <w:rsid w:val="003330DF"/>
    <w:rsid w:val="00343936"/>
    <w:rsid w:val="003520F7"/>
    <w:rsid w:val="00355A75"/>
    <w:rsid w:val="00355A88"/>
    <w:rsid w:val="003624A4"/>
    <w:rsid w:val="00364B97"/>
    <w:rsid w:val="0037597B"/>
    <w:rsid w:val="00385E05"/>
    <w:rsid w:val="00391B85"/>
    <w:rsid w:val="0039419D"/>
    <w:rsid w:val="00394E54"/>
    <w:rsid w:val="003B07F1"/>
    <w:rsid w:val="003B084C"/>
    <w:rsid w:val="003B251A"/>
    <w:rsid w:val="003B46A9"/>
    <w:rsid w:val="003C1D08"/>
    <w:rsid w:val="003C3355"/>
    <w:rsid w:val="003C4752"/>
    <w:rsid w:val="003E2CD2"/>
    <w:rsid w:val="003E3D11"/>
    <w:rsid w:val="003E798A"/>
    <w:rsid w:val="003F1208"/>
    <w:rsid w:val="00404EE1"/>
    <w:rsid w:val="00407859"/>
    <w:rsid w:val="004108E9"/>
    <w:rsid w:val="004125DD"/>
    <w:rsid w:val="00415B1B"/>
    <w:rsid w:val="00417BD4"/>
    <w:rsid w:val="00417F4B"/>
    <w:rsid w:val="00420002"/>
    <w:rsid w:val="00423989"/>
    <w:rsid w:val="004239C6"/>
    <w:rsid w:val="00436488"/>
    <w:rsid w:val="00442B20"/>
    <w:rsid w:val="0044681A"/>
    <w:rsid w:val="00451904"/>
    <w:rsid w:val="00451AF9"/>
    <w:rsid w:val="00457B09"/>
    <w:rsid w:val="00474D1A"/>
    <w:rsid w:val="004847A3"/>
    <w:rsid w:val="004977AF"/>
    <w:rsid w:val="004A036D"/>
    <w:rsid w:val="004A7B16"/>
    <w:rsid w:val="004B39F2"/>
    <w:rsid w:val="004B77E1"/>
    <w:rsid w:val="004B7D48"/>
    <w:rsid w:val="004C649D"/>
    <w:rsid w:val="004C69D4"/>
    <w:rsid w:val="004C7BF7"/>
    <w:rsid w:val="004D7791"/>
    <w:rsid w:val="004D7CBA"/>
    <w:rsid w:val="004E1E2C"/>
    <w:rsid w:val="004E2B95"/>
    <w:rsid w:val="004F0AD9"/>
    <w:rsid w:val="004F2308"/>
    <w:rsid w:val="00506363"/>
    <w:rsid w:val="00532633"/>
    <w:rsid w:val="00536396"/>
    <w:rsid w:val="005363B3"/>
    <w:rsid w:val="0053755E"/>
    <w:rsid w:val="00537E33"/>
    <w:rsid w:val="00540D13"/>
    <w:rsid w:val="005433A8"/>
    <w:rsid w:val="00546355"/>
    <w:rsid w:val="00546EEA"/>
    <w:rsid w:val="00551040"/>
    <w:rsid w:val="00563EFB"/>
    <w:rsid w:val="00564FE9"/>
    <w:rsid w:val="00565B88"/>
    <w:rsid w:val="00565E9D"/>
    <w:rsid w:val="0056675B"/>
    <w:rsid w:val="00575093"/>
    <w:rsid w:val="00593EC2"/>
    <w:rsid w:val="005A55BF"/>
    <w:rsid w:val="005A6291"/>
    <w:rsid w:val="005A7DA2"/>
    <w:rsid w:val="005B2C6D"/>
    <w:rsid w:val="005B4746"/>
    <w:rsid w:val="005B7E63"/>
    <w:rsid w:val="005C1DE3"/>
    <w:rsid w:val="005C21B2"/>
    <w:rsid w:val="005D0706"/>
    <w:rsid w:val="005D2282"/>
    <w:rsid w:val="005D5E12"/>
    <w:rsid w:val="005E2358"/>
    <w:rsid w:val="005E6FF2"/>
    <w:rsid w:val="005F718C"/>
    <w:rsid w:val="006076DE"/>
    <w:rsid w:val="006113EA"/>
    <w:rsid w:val="00617B92"/>
    <w:rsid w:val="00624D72"/>
    <w:rsid w:val="00630AC5"/>
    <w:rsid w:val="00636FCC"/>
    <w:rsid w:val="00641C86"/>
    <w:rsid w:val="006426E8"/>
    <w:rsid w:val="00644FE2"/>
    <w:rsid w:val="00645B72"/>
    <w:rsid w:val="00656469"/>
    <w:rsid w:val="0065694E"/>
    <w:rsid w:val="0066070B"/>
    <w:rsid w:val="0066223F"/>
    <w:rsid w:val="006628BB"/>
    <w:rsid w:val="006674B3"/>
    <w:rsid w:val="0067045E"/>
    <w:rsid w:val="006761E6"/>
    <w:rsid w:val="00680D76"/>
    <w:rsid w:val="00680DEC"/>
    <w:rsid w:val="00685E7E"/>
    <w:rsid w:val="00686B3D"/>
    <w:rsid w:val="006949F4"/>
    <w:rsid w:val="0069572F"/>
    <w:rsid w:val="006A0357"/>
    <w:rsid w:val="006A22F1"/>
    <w:rsid w:val="006A459B"/>
    <w:rsid w:val="006B28DE"/>
    <w:rsid w:val="006B31FF"/>
    <w:rsid w:val="006B3804"/>
    <w:rsid w:val="006C51DB"/>
    <w:rsid w:val="006C5D6E"/>
    <w:rsid w:val="006C7EBE"/>
    <w:rsid w:val="006D22C3"/>
    <w:rsid w:val="006D3520"/>
    <w:rsid w:val="006D3A83"/>
    <w:rsid w:val="006E18CA"/>
    <w:rsid w:val="006E33BE"/>
    <w:rsid w:val="006E53E8"/>
    <w:rsid w:val="006E6873"/>
    <w:rsid w:val="006F78B8"/>
    <w:rsid w:val="00702C7F"/>
    <w:rsid w:val="007102CE"/>
    <w:rsid w:val="0071164A"/>
    <w:rsid w:val="00722420"/>
    <w:rsid w:val="007257A5"/>
    <w:rsid w:val="007309B9"/>
    <w:rsid w:val="007315E3"/>
    <w:rsid w:val="0074351A"/>
    <w:rsid w:val="0074465F"/>
    <w:rsid w:val="007470ED"/>
    <w:rsid w:val="0075473B"/>
    <w:rsid w:val="00760FF5"/>
    <w:rsid w:val="00765E1A"/>
    <w:rsid w:val="0077409F"/>
    <w:rsid w:val="007817E9"/>
    <w:rsid w:val="007836A8"/>
    <w:rsid w:val="0078624D"/>
    <w:rsid w:val="0079363C"/>
    <w:rsid w:val="007A0B91"/>
    <w:rsid w:val="007A427B"/>
    <w:rsid w:val="007A5900"/>
    <w:rsid w:val="007A6984"/>
    <w:rsid w:val="007A7CBD"/>
    <w:rsid w:val="007B0C95"/>
    <w:rsid w:val="007B6ABD"/>
    <w:rsid w:val="007B7B4F"/>
    <w:rsid w:val="007C3936"/>
    <w:rsid w:val="007C45E8"/>
    <w:rsid w:val="007C7BF1"/>
    <w:rsid w:val="007D58F5"/>
    <w:rsid w:val="007D6B3E"/>
    <w:rsid w:val="007E24D6"/>
    <w:rsid w:val="007F464C"/>
    <w:rsid w:val="007F51BF"/>
    <w:rsid w:val="008067B4"/>
    <w:rsid w:val="00810C1F"/>
    <w:rsid w:val="00816B60"/>
    <w:rsid w:val="00820238"/>
    <w:rsid w:val="008203CB"/>
    <w:rsid w:val="0082458D"/>
    <w:rsid w:val="0083143D"/>
    <w:rsid w:val="00831753"/>
    <w:rsid w:val="00832ADE"/>
    <w:rsid w:val="00836B2C"/>
    <w:rsid w:val="008401B9"/>
    <w:rsid w:val="00842A64"/>
    <w:rsid w:val="00843609"/>
    <w:rsid w:val="00843763"/>
    <w:rsid w:val="0084518E"/>
    <w:rsid w:val="00846856"/>
    <w:rsid w:val="00850CD4"/>
    <w:rsid w:val="00850EA4"/>
    <w:rsid w:val="00855AEA"/>
    <w:rsid w:val="0085619D"/>
    <w:rsid w:val="00864063"/>
    <w:rsid w:val="008643A5"/>
    <w:rsid w:val="00870249"/>
    <w:rsid w:val="00872B83"/>
    <w:rsid w:val="00881901"/>
    <w:rsid w:val="00882D13"/>
    <w:rsid w:val="00885CE6"/>
    <w:rsid w:val="00886323"/>
    <w:rsid w:val="00890D6D"/>
    <w:rsid w:val="00897550"/>
    <w:rsid w:val="008A0703"/>
    <w:rsid w:val="008A21E9"/>
    <w:rsid w:val="008A566B"/>
    <w:rsid w:val="008B4B9F"/>
    <w:rsid w:val="008B4E90"/>
    <w:rsid w:val="008B787A"/>
    <w:rsid w:val="008B7BE6"/>
    <w:rsid w:val="008C1873"/>
    <w:rsid w:val="008C2A5D"/>
    <w:rsid w:val="008C7C6E"/>
    <w:rsid w:val="008E162A"/>
    <w:rsid w:val="008E2173"/>
    <w:rsid w:val="008E22CF"/>
    <w:rsid w:val="008F02D1"/>
    <w:rsid w:val="008F3F5D"/>
    <w:rsid w:val="008F4CCE"/>
    <w:rsid w:val="008F5910"/>
    <w:rsid w:val="008F7EB6"/>
    <w:rsid w:val="009018A6"/>
    <w:rsid w:val="00902E40"/>
    <w:rsid w:val="00903C09"/>
    <w:rsid w:val="00904B0C"/>
    <w:rsid w:val="00915109"/>
    <w:rsid w:val="009159A7"/>
    <w:rsid w:val="00915DFE"/>
    <w:rsid w:val="00922E61"/>
    <w:rsid w:val="00925D5A"/>
    <w:rsid w:val="00932434"/>
    <w:rsid w:val="00940BCC"/>
    <w:rsid w:val="0095209C"/>
    <w:rsid w:val="00952B26"/>
    <w:rsid w:val="00952C60"/>
    <w:rsid w:val="009530CE"/>
    <w:rsid w:val="00953185"/>
    <w:rsid w:val="00961658"/>
    <w:rsid w:val="00980874"/>
    <w:rsid w:val="009819FE"/>
    <w:rsid w:val="0098456D"/>
    <w:rsid w:val="0099563C"/>
    <w:rsid w:val="00997B7D"/>
    <w:rsid w:val="009A1DAD"/>
    <w:rsid w:val="009B0923"/>
    <w:rsid w:val="009B6BEE"/>
    <w:rsid w:val="009D085A"/>
    <w:rsid w:val="009E5000"/>
    <w:rsid w:val="009E6027"/>
    <w:rsid w:val="009F2AEF"/>
    <w:rsid w:val="009F412E"/>
    <w:rsid w:val="009F65E7"/>
    <w:rsid w:val="00A01B35"/>
    <w:rsid w:val="00A12C2B"/>
    <w:rsid w:val="00A2228C"/>
    <w:rsid w:val="00A249D2"/>
    <w:rsid w:val="00A2648E"/>
    <w:rsid w:val="00A305CF"/>
    <w:rsid w:val="00A30669"/>
    <w:rsid w:val="00A31E3F"/>
    <w:rsid w:val="00A413FB"/>
    <w:rsid w:val="00A52BEC"/>
    <w:rsid w:val="00A574C4"/>
    <w:rsid w:val="00A63846"/>
    <w:rsid w:val="00A64CA2"/>
    <w:rsid w:val="00A7059D"/>
    <w:rsid w:val="00A757B6"/>
    <w:rsid w:val="00A776FD"/>
    <w:rsid w:val="00A77EE9"/>
    <w:rsid w:val="00A81945"/>
    <w:rsid w:val="00A86150"/>
    <w:rsid w:val="00A87565"/>
    <w:rsid w:val="00AA0481"/>
    <w:rsid w:val="00AA23C6"/>
    <w:rsid w:val="00AA254C"/>
    <w:rsid w:val="00AA3944"/>
    <w:rsid w:val="00AA7347"/>
    <w:rsid w:val="00AB106A"/>
    <w:rsid w:val="00AB7CDA"/>
    <w:rsid w:val="00AC7132"/>
    <w:rsid w:val="00AD759D"/>
    <w:rsid w:val="00AE5DD9"/>
    <w:rsid w:val="00AF0655"/>
    <w:rsid w:val="00AF37BA"/>
    <w:rsid w:val="00B0135E"/>
    <w:rsid w:val="00B02D4E"/>
    <w:rsid w:val="00B06877"/>
    <w:rsid w:val="00B11D80"/>
    <w:rsid w:val="00B157C8"/>
    <w:rsid w:val="00B23BEE"/>
    <w:rsid w:val="00B25110"/>
    <w:rsid w:val="00B255FA"/>
    <w:rsid w:val="00B269A8"/>
    <w:rsid w:val="00B30B48"/>
    <w:rsid w:val="00B30B9B"/>
    <w:rsid w:val="00B31386"/>
    <w:rsid w:val="00B3498D"/>
    <w:rsid w:val="00B41AC8"/>
    <w:rsid w:val="00B42177"/>
    <w:rsid w:val="00B443E4"/>
    <w:rsid w:val="00B47C3C"/>
    <w:rsid w:val="00B6231C"/>
    <w:rsid w:val="00B73182"/>
    <w:rsid w:val="00B83CCC"/>
    <w:rsid w:val="00B85FBF"/>
    <w:rsid w:val="00B8792D"/>
    <w:rsid w:val="00B9173B"/>
    <w:rsid w:val="00B91E39"/>
    <w:rsid w:val="00B93E42"/>
    <w:rsid w:val="00B9413E"/>
    <w:rsid w:val="00BA0EA9"/>
    <w:rsid w:val="00BA0F39"/>
    <w:rsid w:val="00BA10BD"/>
    <w:rsid w:val="00BA4A53"/>
    <w:rsid w:val="00BA6D01"/>
    <w:rsid w:val="00BA6FF1"/>
    <w:rsid w:val="00BB200C"/>
    <w:rsid w:val="00BB263A"/>
    <w:rsid w:val="00BB275A"/>
    <w:rsid w:val="00BB2BE4"/>
    <w:rsid w:val="00BB3889"/>
    <w:rsid w:val="00BB38D7"/>
    <w:rsid w:val="00BB6622"/>
    <w:rsid w:val="00BC0C0C"/>
    <w:rsid w:val="00BD064F"/>
    <w:rsid w:val="00BE0167"/>
    <w:rsid w:val="00BE0CB6"/>
    <w:rsid w:val="00BE31B2"/>
    <w:rsid w:val="00BE3240"/>
    <w:rsid w:val="00BE36BE"/>
    <w:rsid w:val="00BF06CC"/>
    <w:rsid w:val="00BF2D5F"/>
    <w:rsid w:val="00BF3860"/>
    <w:rsid w:val="00BF5983"/>
    <w:rsid w:val="00BF604E"/>
    <w:rsid w:val="00BF6F7A"/>
    <w:rsid w:val="00C0396B"/>
    <w:rsid w:val="00C0467D"/>
    <w:rsid w:val="00C04DE0"/>
    <w:rsid w:val="00C106B9"/>
    <w:rsid w:val="00C10CE9"/>
    <w:rsid w:val="00C110A6"/>
    <w:rsid w:val="00C1651B"/>
    <w:rsid w:val="00C16E2A"/>
    <w:rsid w:val="00C171DF"/>
    <w:rsid w:val="00C30C43"/>
    <w:rsid w:val="00C3286F"/>
    <w:rsid w:val="00C3376A"/>
    <w:rsid w:val="00C33F57"/>
    <w:rsid w:val="00C34E08"/>
    <w:rsid w:val="00C359EA"/>
    <w:rsid w:val="00C43111"/>
    <w:rsid w:val="00C54594"/>
    <w:rsid w:val="00C61CC0"/>
    <w:rsid w:val="00C63B55"/>
    <w:rsid w:val="00C868FE"/>
    <w:rsid w:val="00C907AA"/>
    <w:rsid w:val="00C915D5"/>
    <w:rsid w:val="00CA15A4"/>
    <w:rsid w:val="00CA15FE"/>
    <w:rsid w:val="00CA1DDF"/>
    <w:rsid w:val="00CA32AF"/>
    <w:rsid w:val="00CA3946"/>
    <w:rsid w:val="00CA59C3"/>
    <w:rsid w:val="00CA7929"/>
    <w:rsid w:val="00CB2D7A"/>
    <w:rsid w:val="00CB618D"/>
    <w:rsid w:val="00CC01A8"/>
    <w:rsid w:val="00CC2FA7"/>
    <w:rsid w:val="00CC68C2"/>
    <w:rsid w:val="00CC6BB6"/>
    <w:rsid w:val="00CE6086"/>
    <w:rsid w:val="00CE6CD3"/>
    <w:rsid w:val="00D045F4"/>
    <w:rsid w:val="00D05F18"/>
    <w:rsid w:val="00D11FB5"/>
    <w:rsid w:val="00D27D78"/>
    <w:rsid w:val="00D300EE"/>
    <w:rsid w:val="00D37B21"/>
    <w:rsid w:val="00D4345D"/>
    <w:rsid w:val="00D43E02"/>
    <w:rsid w:val="00D47299"/>
    <w:rsid w:val="00D529A7"/>
    <w:rsid w:val="00D55B9B"/>
    <w:rsid w:val="00D57BE5"/>
    <w:rsid w:val="00D61CAD"/>
    <w:rsid w:val="00D665DB"/>
    <w:rsid w:val="00D71238"/>
    <w:rsid w:val="00D80862"/>
    <w:rsid w:val="00D82124"/>
    <w:rsid w:val="00D839EB"/>
    <w:rsid w:val="00D908AA"/>
    <w:rsid w:val="00D92076"/>
    <w:rsid w:val="00D92F13"/>
    <w:rsid w:val="00DA3370"/>
    <w:rsid w:val="00DA3468"/>
    <w:rsid w:val="00DA66F1"/>
    <w:rsid w:val="00DA763B"/>
    <w:rsid w:val="00DB22C5"/>
    <w:rsid w:val="00DB544B"/>
    <w:rsid w:val="00DC096F"/>
    <w:rsid w:val="00DC0EE5"/>
    <w:rsid w:val="00DC1FA0"/>
    <w:rsid w:val="00DC2704"/>
    <w:rsid w:val="00DD0877"/>
    <w:rsid w:val="00DD2536"/>
    <w:rsid w:val="00DD280B"/>
    <w:rsid w:val="00DD2FEC"/>
    <w:rsid w:val="00DD64C8"/>
    <w:rsid w:val="00DE7614"/>
    <w:rsid w:val="00DF13D7"/>
    <w:rsid w:val="00DF3197"/>
    <w:rsid w:val="00DF37DF"/>
    <w:rsid w:val="00DF6A8A"/>
    <w:rsid w:val="00DF7291"/>
    <w:rsid w:val="00E00590"/>
    <w:rsid w:val="00E02A91"/>
    <w:rsid w:val="00E02CEC"/>
    <w:rsid w:val="00E078E4"/>
    <w:rsid w:val="00E21954"/>
    <w:rsid w:val="00E24374"/>
    <w:rsid w:val="00E25BEF"/>
    <w:rsid w:val="00E2637E"/>
    <w:rsid w:val="00E30DCD"/>
    <w:rsid w:val="00E35E67"/>
    <w:rsid w:val="00E3727D"/>
    <w:rsid w:val="00E41E96"/>
    <w:rsid w:val="00E42284"/>
    <w:rsid w:val="00E43B81"/>
    <w:rsid w:val="00E555E2"/>
    <w:rsid w:val="00E62B5F"/>
    <w:rsid w:val="00E7070C"/>
    <w:rsid w:val="00E724DF"/>
    <w:rsid w:val="00E729D4"/>
    <w:rsid w:val="00E74E56"/>
    <w:rsid w:val="00E76A22"/>
    <w:rsid w:val="00E85597"/>
    <w:rsid w:val="00E907F0"/>
    <w:rsid w:val="00E921D5"/>
    <w:rsid w:val="00E94046"/>
    <w:rsid w:val="00E95DC0"/>
    <w:rsid w:val="00E97C70"/>
    <w:rsid w:val="00EB0840"/>
    <w:rsid w:val="00EB7E7E"/>
    <w:rsid w:val="00EC5049"/>
    <w:rsid w:val="00ED0684"/>
    <w:rsid w:val="00ED5A4C"/>
    <w:rsid w:val="00EE0A35"/>
    <w:rsid w:val="00EE4516"/>
    <w:rsid w:val="00EE7E1F"/>
    <w:rsid w:val="00EF20E5"/>
    <w:rsid w:val="00EF675B"/>
    <w:rsid w:val="00F01540"/>
    <w:rsid w:val="00F016D6"/>
    <w:rsid w:val="00F03258"/>
    <w:rsid w:val="00F0426F"/>
    <w:rsid w:val="00F07291"/>
    <w:rsid w:val="00F104E8"/>
    <w:rsid w:val="00F213BF"/>
    <w:rsid w:val="00F22F79"/>
    <w:rsid w:val="00F31374"/>
    <w:rsid w:val="00F31A1D"/>
    <w:rsid w:val="00F4040F"/>
    <w:rsid w:val="00F5185C"/>
    <w:rsid w:val="00F55B3E"/>
    <w:rsid w:val="00F573AC"/>
    <w:rsid w:val="00F60F42"/>
    <w:rsid w:val="00F65824"/>
    <w:rsid w:val="00F71A95"/>
    <w:rsid w:val="00F71F49"/>
    <w:rsid w:val="00F729AE"/>
    <w:rsid w:val="00F74842"/>
    <w:rsid w:val="00F76BD4"/>
    <w:rsid w:val="00F77785"/>
    <w:rsid w:val="00F87189"/>
    <w:rsid w:val="00FA1FBC"/>
    <w:rsid w:val="00FA2A12"/>
    <w:rsid w:val="00FA2B25"/>
    <w:rsid w:val="00FA75F0"/>
    <w:rsid w:val="00FB0C40"/>
    <w:rsid w:val="00FB5688"/>
    <w:rsid w:val="00FD2F8F"/>
    <w:rsid w:val="00FD6040"/>
    <w:rsid w:val="00FD6302"/>
    <w:rsid w:val="00FE4728"/>
    <w:rsid w:val="00FF1E26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839D7-5D43-4047-8A8D-9EFB1EC5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i C</dc:creator>
  <cp:keywords/>
  <dc:description/>
  <cp:lastModifiedBy>Defi C</cp:lastModifiedBy>
  <cp:revision>1</cp:revision>
  <dcterms:created xsi:type="dcterms:W3CDTF">2025-11-27T10:17:00Z</dcterms:created>
  <dcterms:modified xsi:type="dcterms:W3CDTF">2025-11-27T10:17:00Z</dcterms:modified>
</cp:coreProperties>
</file>